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9BB25" w14:textId="12BE0473" w:rsidR="00503961" w:rsidRPr="0019260B" w:rsidRDefault="0019260B" w:rsidP="00503961">
      <w:pPr>
        <w:rPr>
          <w:rFonts w:ascii="Arial" w:hAnsi="Arial" w:cs="Arial"/>
          <w:b/>
          <w:bCs/>
        </w:rPr>
      </w:pPr>
      <w:r w:rsidRPr="0019260B">
        <w:rPr>
          <w:rFonts w:ascii="Arial" w:hAnsi="Arial" w:cs="Arial"/>
          <w:b/>
          <w:bCs/>
        </w:rPr>
        <w:t>S4 Table.</w:t>
      </w:r>
      <w:r w:rsidR="00A11F0D" w:rsidRPr="0019260B">
        <w:rPr>
          <w:rFonts w:ascii="Arial" w:hAnsi="Arial" w:cs="Arial"/>
          <w:b/>
          <w:bCs/>
        </w:rPr>
        <w:t xml:space="preserve"> Characteristics of TB diagnosis and treatment of included studies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0"/>
        <w:gridCol w:w="1866"/>
        <w:gridCol w:w="2111"/>
        <w:gridCol w:w="808"/>
        <w:gridCol w:w="778"/>
        <w:gridCol w:w="2831"/>
      </w:tblGrid>
      <w:tr w:rsidR="00503961" w:rsidRPr="00503961" w14:paraId="49791B6D" w14:textId="77777777" w:rsidTr="00174F87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D40F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  <w:t>Auth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1813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  <w:t xml:space="preserve">Source of TB diagnosi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6299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  <w:t>TB diagnosis cri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74CB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  <w:t>TB lo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6084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  <w:t>TB 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86DC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  <w:t>TB treatment details</w:t>
            </w:r>
          </w:p>
        </w:tc>
      </w:tr>
      <w:tr w:rsidR="00503961" w:rsidRPr="00503961" w14:paraId="1448F704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E092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Doody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19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1EDD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Kaiser Permanente records for California and Oregon, USA (1956-19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F292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Medical records and radiographic rep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B80C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865E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A227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</w:p>
        </w:tc>
      </w:tr>
      <w:tr w:rsidR="00503961" w:rsidRPr="00503961" w14:paraId="55B777EA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9086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Askling</w:t>
            </w:r>
            <w:proofErr w:type="spellEnd"/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0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3465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Two tuberculosis dispensaries and one sanitorium in Sweden (1939-19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AEF81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Medical rec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0348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C761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6B26AD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Medical and surgical treatment. Medications not reported</w:t>
            </w:r>
          </w:p>
        </w:tc>
      </w:tr>
      <w:tr w:rsidR="00503961" w:rsidRPr="00503961" w14:paraId="0002049E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0274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Yu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F650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HI program research database of Taiwan (1998-200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4554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ICD and A-codes from outpatient and inpatient medical rec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7548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Pulmonary T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3E9C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BA26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</w:p>
        </w:tc>
      </w:tr>
      <w:tr w:rsidR="00503961" w:rsidRPr="00503961" w14:paraId="142ECD8A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7C18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Wu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8C86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HI program research database of Taiwan (1997-20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3D66D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ICD and A-codes from outpatient and inpatient medical records plus prescription of anti-TB med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E57B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Pulmonary T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8B22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7100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Prescription of anti-TB medications for at least 28 days</w:t>
            </w:r>
          </w:p>
        </w:tc>
      </w:tr>
      <w:tr w:rsidR="00503961" w:rsidRPr="00503961" w14:paraId="68F91AAF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8FD74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Shiels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3EA0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ational Hospital Discharge Register of Finland (1976-19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62A2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ICD codes from inpatient medical rec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C97B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Pulmonary T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587D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88678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</w:p>
        </w:tc>
      </w:tr>
      <w:tr w:rsidR="00503961" w:rsidRPr="00503961" w14:paraId="55B540F7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1879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Kuo</w:t>
            </w:r>
            <w:proofErr w:type="spellEnd"/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B6CE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HI program research database of Taiwan (2000-20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D5A2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ICD and A-codes from outpatient and inpatient medical records plus prescription of anti-TB med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805E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714D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705C6" w14:textId="77777777" w:rsidR="00503961" w:rsidRPr="00503961" w:rsidRDefault="00503961" w:rsidP="00174F87">
            <w:pPr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Prescription of anti-TB medications for 2 months</w:t>
            </w:r>
          </w:p>
        </w:tc>
      </w:tr>
      <w:tr w:rsidR="00503961" w:rsidRPr="00503961" w14:paraId="744585F1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A1AE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Lien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5C05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HI program research database of Taiwan (1998-20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1AA7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ICD and A-codes from outpatient and inpatient medical records plus prescription of anti-TB med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4982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DE79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B248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Prescriptions consisting of at least 2 anti-TB drugs for over 120 days of a </w:t>
            </w:r>
            <w:proofErr w:type="gramStart"/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180 day</w:t>
            </w:r>
            <w:proofErr w:type="gramEnd"/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period, and at least one prescription containing 3 or more anti-TB drugs</w:t>
            </w:r>
          </w:p>
        </w:tc>
      </w:tr>
      <w:tr w:rsidR="00503961" w:rsidRPr="00503961" w14:paraId="768DA254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0572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Simonsen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8C3C8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Danish National Registry of Patients (1978-20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AB3D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ICD codes from first-time hospital contact of active TB, 58% culture confir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D27D8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5601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4C60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</w:p>
        </w:tc>
      </w:tr>
      <w:tr w:rsidR="00503961" w:rsidRPr="00503961" w14:paraId="5D4B6E62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95BA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Kristinsson</w:t>
            </w:r>
            <w:proofErr w:type="spellEnd"/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 xml:space="preserve">et al. 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(20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E590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Swedish Patient Registry (1964-200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969C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Medical rec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CF9F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Pulmonary T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FF96B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58D5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</w:p>
        </w:tc>
      </w:tr>
      <w:tr w:rsidR="00503961" w:rsidRPr="00503961" w14:paraId="59B78C89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69F8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Huang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22C6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HI program research database of Taiwan (2001-20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D12C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ICD codes plus more than 2 outpatient visits or one admi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7179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Pulmonary T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0E2E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CC89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</w:p>
        </w:tc>
      </w:tr>
      <w:tr w:rsidR="00503961" w:rsidRPr="00503961" w14:paraId="53AE0159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75B8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Everatt</w:t>
            </w:r>
            <w:proofErr w:type="spellEnd"/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E47B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Lithuanian TB registry (1998-20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322D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Medical records, 47% culture confir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CB306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D752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5265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</w:p>
        </w:tc>
      </w:tr>
      <w:tr w:rsidR="00503961" w:rsidRPr="00503961" w14:paraId="66879856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6907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Hong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11CF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HIS of Korea (1997-20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1139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ICD-10 codes and chest radiograp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A266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Pulmonary T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F47D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476A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</w:p>
        </w:tc>
      </w:tr>
      <w:tr w:rsidR="00503961" w:rsidRPr="00503961" w14:paraId="6D2FB334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EC0EA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Everatt</w:t>
            </w:r>
            <w:proofErr w:type="spellEnd"/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A2C3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Lithuanian TB registry (1998-20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E882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Medical records, 47% culture confir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A220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8228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2B4D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</w:p>
        </w:tc>
      </w:tr>
      <w:tr w:rsidR="00503961" w:rsidRPr="00503961" w14:paraId="3A913805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AC6B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Oh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5C82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KNHANES database (2008-20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B3A3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Medical records and chest radiograp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4E12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Pulmonary T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DEC6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332D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</w:p>
        </w:tc>
      </w:tr>
      <w:tr w:rsidR="00503961" w:rsidRPr="00503961" w14:paraId="6350D836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1EE53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An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C612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Korean National Health Insurance Service-National Sample Cohort (2003-20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8A7E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ICD codes and prescription of anti-TB med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F324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Pulmonary T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9697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014F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Two or more anti-TB medications prescribed for over 28 days within 90 days of first diagnosis of TB</w:t>
            </w:r>
          </w:p>
        </w:tc>
      </w:tr>
      <w:tr w:rsidR="00503961" w:rsidRPr="00503961" w14:paraId="2701B0AB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38E5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Park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 xml:space="preserve">et al. 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(20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7BF8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Korean National Health Insurance-Service-National Sample Cohort 2.0 (2002-20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C3CF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Chest radiograp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AD6A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Pulmonary T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963C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85184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</w:p>
        </w:tc>
      </w:tr>
      <w:tr w:rsidR="00503961" w:rsidRPr="00503961" w14:paraId="10681F53" w14:textId="77777777" w:rsidTr="00174F8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3452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Chen </w:t>
            </w:r>
            <w:r w:rsidRPr="0050396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 xml:space="preserve"> (20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1738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Department of TB Registry in Xinjiang Cancer Hospital in China (period not report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A44B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Medical rec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AA9D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B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2B86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4"/>
                <w:szCs w:val="14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A428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</w:p>
        </w:tc>
      </w:tr>
    </w:tbl>
    <w:p w14:paraId="05866F8C" w14:textId="77777777" w:rsidR="00503961" w:rsidRPr="00503961" w:rsidRDefault="00503961" w:rsidP="00503961">
      <w:pPr>
        <w:rPr>
          <w:rFonts w:ascii="Arial" w:hAnsi="Arial" w:cs="Arial"/>
        </w:rPr>
      </w:pPr>
    </w:p>
    <w:p w14:paraId="1B914D74" w14:textId="1EBD6E7F" w:rsidR="00503961" w:rsidRPr="00503961" w:rsidRDefault="00503961" w:rsidP="0019260B">
      <w:pPr>
        <w:rPr>
          <w:rFonts w:ascii="Arial" w:hAnsi="Arial" w:cs="Arial"/>
          <w:sz w:val="22"/>
          <w:szCs w:val="22"/>
        </w:rPr>
      </w:pPr>
      <w:r w:rsidRPr="00503961">
        <w:rPr>
          <w:rFonts w:ascii="Arial" w:hAnsi="Arial" w:cs="Arial"/>
        </w:rPr>
        <w:t>ICD = International Classification of Diseases, NHI = National Health Insurance, NHIS = National Health Insurance Service.</w:t>
      </w:r>
    </w:p>
    <w:p w14:paraId="7FCD09B3" w14:textId="77777777" w:rsidR="001A5F95" w:rsidRPr="00503961" w:rsidRDefault="001A5F95"/>
    <w:sectPr w:rsidR="001A5F95" w:rsidRPr="005039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860BC"/>
    <w:multiLevelType w:val="hybridMultilevel"/>
    <w:tmpl w:val="FC7CBA64"/>
    <w:lvl w:ilvl="0" w:tplc="95A438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961"/>
    <w:rsid w:val="0019260B"/>
    <w:rsid w:val="001A5F95"/>
    <w:rsid w:val="00503961"/>
    <w:rsid w:val="005629C2"/>
    <w:rsid w:val="009E06CC"/>
    <w:rsid w:val="00A11F0D"/>
    <w:rsid w:val="00A12425"/>
    <w:rsid w:val="00C2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7DC86"/>
  <w15:chartTrackingRefBased/>
  <w15:docId w15:val="{B770A8FD-DB96-48E7-AF26-4BAE4034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96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3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96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96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0396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table" w:styleId="TableGrid">
    <w:name w:val="Table Grid"/>
    <w:basedOn w:val="TableNormal"/>
    <w:uiPriority w:val="39"/>
    <w:rsid w:val="00503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961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Luczynski</dc:creator>
  <cp:keywords/>
  <dc:description/>
  <cp:lastModifiedBy>Phil Poulin</cp:lastModifiedBy>
  <cp:revision>2</cp:revision>
  <dcterms:created xsi:type="dcterms:W3CDTF">2022-04-18T17:12:00Z</dcterms:created>
  <dcterms:modified xsi:type="dcterms:W3CDTF">2022-04-18T17:12:00Z</dcterms:modified>
</cp:coreProperties>
</file>